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F799F" w14:textId="7FC75BB6" w:rsidR="00837DD3" w:rsidRPr="00983FD9" w:rsidRDefault="004C2E6A">
      <w:pPr>
        <w:rPr>
          <w:rFonts w:ascii="Arial" w:hAnsi="Arial" w:cs="Arial"/>
          <w:szCs w:val="20"/>
        </w:rPr>
      </w:pPr>
      <w:r w:rsidRPr="00983FD9">
        <w:rPr>
          <w:rFonts w:ascii="Arial" w:hAnsi="Arial" w:cs="Arial"/>
          <w:b/>
          <w:szCs w:val="20"/>
        </w:rPr>
        <w:t>Supplementary table 2. SF-36</w:t>
      </w:r>
      <w:r w:rsidR="00234C6B" w:rsidRPr="00983FD9">
        <w:rPr>
          <w:rFonts w:ascii="Arial" w:hAnsi="Arial" w:cs="Arial"/>
          <w:b/>
          <w:szCs w:val="20"/>
        </w:rPr>
        <w:t xml:space="preserve"> domains</w:t>
      </w:r>
      <w:r w:rsidRPr="00983FD9">
        <w:rPr>
          <w:rFonts w:ascii="Arial" w:hAnsi="Arial" w:cs="Arial"/>
          <w:b/>
          <w:szCs w:val="20"/>
        </w:rPr>
        <w:t>, SF-6D</w:t>
      </w:r>
      <w:r w:rsidR="00EA0A4C" w:rsidRPr="00983FD9">
        <w:rPr>
          <w:rFonts w:ascii="Arial" w:hAnsi="Arial" w:cs="Arial"/>
          <w:b/>
          <w:szCs w:val="20"/>
        </w:rPr>
        <w:t>,</w:t>
      </w:r>
      <w:r w:rsidRPr="00983FD9">
        <w:rPr>
          <w:rFonts w:ascii="Arial" w:hAnsi="Arial" w:cs="Arial"/>
          <w:b/>
          <w:szCs w:val="20"/>
        </w:rPr>
        <w:t xml:space="preserve"> and EQ-5D</w:t>
      </w:r>
      <w:r w:rsidR="00DA5B47" w:rsidRPr="00983FD9">
        <w:rPr>
          <w:rFonts w:ascii="Arial" w:hAnsi="Arial" w:cs="Arial"/>
          <w:b/>
          <w:szCs w:val="20"/>
        </w:rPr>
        <w:t>-3L score</w:t>
      </w:r>
      <w:r w:rsidR="00234C6B" w:rsidRPr="00983FD9">
        <w:rPr>
          <w:rFonts w:ascii="Arial" w:hAnsi="Arial" w:cs="Arial"/>
          <w:b/>
          <w:szCs w:val="20"/>
        </w:rPr>
        <w:t>s</w:t>
      </w:r>
      <w:r w:rsidRPr="00983FD9">
        <w:rPr>
          <w:rFonts w:ascii="Arial" w:hAnsi="Arial" w:cs="Arial"/>
          <w:b/>
          <w:szCs w:val="20"/>
        </w:rPr>
        <w:t xml:space="preserve"> adjusted by age and sex.</w:t>
      </w:r>
    </w:p>
    <w:tbl>
      <w:tblPr>
        <w:tblStyle w:val="1"/>
        <w:tblpPr w:leftFromText="142" w:rightFromText="142" w:vertAnchor="text" w:horzAnchor="margin" w:tblpY="155"/>
        <w:tblW w:w="1374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31"/>
        <w:gridCol w:w="943"/>
        <w:gridCol w:w="944"/>
        <w:gridCol w:w="943"/>
        <w:gridCol w:w="944"/>
        <w:gridCol w:w="944"/>
        <w:gridCol w:w="1007"/>
        <w:gridCol w:w="1096"/>
        <w:gridCol w:w="1097"/>
        <w:gridCol w:w="1097"/>
        <w:gridCol w:w="1096"/>
        <w:gridCol w:w="1097"/>
        <w:gridCol w:w="1101"/>
      </w:tblGrid>
      <w:tr w:rsidR="004C2E6A" w:rsidRPr="00983FD9" w14:paraId="021F9100" w14:textId="77777777" w:rsidTr="00A613B8">
        <w:trPr>
          <w:trHeight w:val="417"/>
        </w:trPr>
        <w:tc>
          <w:tcPr>
            <w:tcW w:w="14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9BD5A" w14:textId="77777777" w:rsidR="004C2E6A" w:rsidRPr="00152D96" w:rsidRDefault="004C2E6A">
            <w:pPr>
              <w:ind w:firstLineChars="50" w:firstLine="100"/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57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1F173" w14:textId="77777777" w:rsidR="004C2E6A" w:rsidRPr="00983FD9" w:rsidRDefault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Group</w:t>
            </w:r>
          </w:p>
        </w:tc>
        <w:tc>
          <w:tcPr>
            <w:tcW w:w="65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894C0" w14:textId="1E164058" w:rsidR="004C2E6A" w:rsidRPr="00983FD9" w:rsidRDefault="007C26F4" w:rsidP="00974629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 xml:space="preserve">Post hoc </w:t>
            </w:r>
            <w:r w:rsidR="00983FD9">
              <w:rPr>
                <w:rFonts w:ascii="Arial" w:eastAsia="맑은 고딕" w:hAnsi="Arial" w:cs="Arial"/>
                <w:b/>
                <w:i/>
                <w:szCs w:val="20"/>
              </w:rPr>
              <w:t>p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-value</w:t>
            </w:r>
          </w:p>
        </w:tc>
      </w:tr>
      <w:tr w:rsidR="00953B90" w:rsidRPr="00983FD9" w14:paraId="344C0EB8" w14:textId="77777777" w:rsidTr="00A613B8">
        <w:trPr>
          <w:trHeight w:val="177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A5B3C" w14:textId="77777777" w:rsidR="004C2E6A" w:rsidRPr="00983FD9" w:rsidRDefault="004C2E6A" w:rsidP="004C2E6A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AC30B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Sc</w:t>
            </w:r>
          </w:p>
          <w:p w14:paraId="4CF98152" w14:textId="77777777" w:rsidR="004C2E6A" w:rsidRPr="00983FD9" w:rsidRDefault="004C2E6A" w:rsidP="00656AFA">
            <w:pPr>
              <w:ind w:leftChars="-27" w:hangingChars="27" w:hanging="54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(n=</w:t>
            </w:r>
            <w:r w:rsidR="00656AFA" w:rsidRPr="00983FD9">
              <w:rPr>
                <w:rFonts w:ascii="Arial" w:eastAsia="맑은 고딕" w:hAnsi="Arial" w:cs="Arial"/>
                <w:b/>
                <w:szCs w:val="20"/>
              </w:rPr>
              <w:t>12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2F83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RA</w:t>
            </w:r>
          </w:p>
          <w:p w14:paraId="105A00A6" w14:textId="77777777" w:rsidR="004C2E6A" w:rsidRPr="00983FD9" w:rsidRDefault="004C2E6A" w:rsidP="00656AFA">
            <w:pPr>
              <w:ind w:leftChars="-65" w:hangingChars="65" w:hanging="13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(n=1</w:t>
            </w:r>
            <w:r w:rsidR="00656AFA" w:rsidRPr="00983FD9">
              <w:rPr>
                <w:rFonts w:ascii="Arial" w:eastAsia="맑은 고딕" w:hAnsi="Arial" w:cs="Arial"/>
                <w:b/>
                <w:szCs w:val="20"/>
              </w:rPr>
              <w:t>2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79487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LE</w:t>
            </w:r>
          </w:p>
          <w:p w14:paraId="5469F009" w14:textId="77777777" w:rsidR="004C2E6A" w:rsidRPr="00983FD9" w:rsidRDefault="004C2E6A" w:rsidP="00656AFA">
            <w:pPr>
              <w:ind w:leftChars="-31" w:hangingChars="31" w:hanging="62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(n=1</w:t>
            </w:r>
            <w:r w:rsidR="00656AFA" w:rsidRPr="00983FD9">
              <w:rPr>
                <w:rFonts w:ascii="Arial" w:eastAsia="맑은 고딕" w:hAnsi="Arial" w:cs="Arial"/>
                <w:b/>
                <w:szCs w:val="20"/>
              </w:rPr>
              <w:t>2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A5FCF" w14:textId="709461C3" w:rsidR="004C2E6A" w:rsidRPr="00983FD9" w:rsidRDefault="00D5452E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  <w:r w:rsidR="00A65B22">
              <w:rPr>
                <w:rFonts w:ascii="Arial" w:eastAsia="맑은 고딕" w:hAnsi="Arial" w:cs="Arial"/>
                <w:b/>
                <w:szCs w:val="20"/>
              </w:rPr>
              <w:t>j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</w:p>
          <w:p w14:paraId="17AA8089" w14:textId="77777777" w:rsidR="004C2E6A" w:rsidRPr="00983FD9" w:rsidRDefault="004C2E6A" w:rsidP="00656AFA">
            <w:pPr>
              <w:ind w:leftChars="-25" w:hangingChars="25" w:hanging="50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(n=1</w:t>
            </w:r>
            <w:r w:rsidR="00656AFA" w:rsidRPr="00983FD9">
              <w:rPr>
                <w:rFonts w:ascii="Arial" w:eastAsia="맑은 고딕" w:hAnsi="Arial" w:cs="Arial"/>
                <w:b/>
                <w:szCs w:val="20"/>
              </w:rPr>
              <w:t>2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1D6D3" w14:textId="77777777" w:rsidR="004C2E6A" w:rsidRPr="00983FD9" w:rsidRDefault="004C2E6A" w:rsidP="00656AFA">
            <w:pPr>
              <w:ind w:leftChars="-36" w:left="-72" w:firstLineChars="36" w:firstLine="72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Control (n=</w:t>
            </w:r>
            <w:r w:rsidR="00656AFA" w:rsidRPr="00983FD9">
              <w:rPr>
                <w:rFonts w:ascii="Arial" w:eastAsia="맑은 고딕" w:hAnsi="Arial" w:cs="Arial"/>
                <w:b/>
                <w:szCs w:val="20"/>
              </w:rPr>
              <w:t>600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B01F7" w14:textId="0EE8EBBB" w:rsidR="004C2E6A" w:rsidRPr="00983FD9" w:rsidRDefault="005E6279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i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i/>
                <w:szCs w:val="20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74C1B" w14:textId="77777777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RA</w:t>
            </w:r>
          </w:p>
          <w:p w14:paraId="466F7D74" w14:textId="356BC0F0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24358E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3E2C963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L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BBC55" w14:textId="77777777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RA</w:t>
            </w:r>
          </w:p>
          <w:p w14:paraId="3EC4E87D" w14:textId="01D574DC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24358E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2317D48F" w14:textId="0A6EB2F9" w:rsidR="004C2E6A" w:rsidRPr="00983FD9" w:rsidRDefault="00D5452E" w:rsidP="00656AF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  <w:r w:rsidR="00A65B22">
              <w:rPr>
                <w:rFonts w:ascii="Arial" w:eastAsia="맑은 고딕" w:hAnsi="Arial" w:cs="Arial"/>
                <w:b/>
                <w:szCs w:val="20"/>
              </w:rPr>
              <w:t>j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240E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RA</w:t>
            </w:r>
          </w:p>
          <w:p w14:paraId="5CC188CE" w14:textId="74F0BBD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24358E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07AA365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Contro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31925" w14:textId="77777777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LE</w:t>
            </w:r>
          </w:p>
          <w:p w14:paraId="3418781C" w14:textId="52630F7B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24358E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29C49195" w14:textId="2093DD94" w:rsidR="004C2E6A" w:rsidRPr="00983FD9" w:rsidRDefault="00D5452E" w:rsidP="00656AF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  <w:r w:rsidR="00886546">
              <w:rPr>
                <w:rFonts w:ascii="Arial" w:eastAsia="맑은 고딕" w:hAnsi="Arial" w:cs="Arial"/>
                <w:b/>
                <w:szCs w:val="20"/>
              </w:rPr>
              <w:t>j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1B893" w14:textId="77777777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LE</w:t>
            </w:r>
          </w:p>
          <w:p w14:paraId="43E2C920" w14:textId="3D55D380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24358E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6E4AB5D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Contro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F553F" w14:textId="0777651D" w:rsidR="004C2E6A" w:rsidRPr="00983FD9" w:rsidRDefault="00D5452E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  <w:r w:rsidR="00A65B22">
              <w:rPr>
                <w:rFonts w:ascii="Arial" w:eastAsia="맑은 고딕" w:hAnsi="Arial" w:cs="Arial"/>
                <w:b/>
                <w:szCs w:val="20"/>
              </w:rPr>
              <w:t>j</w:t>
            </w:r>
            <w:r w:rsidRPr="00983FD9">
              <w:rPr>
                <w:rFonts w:ascii="Arial" w:eastAsia="맑은 고딕" w:hAnsi="Arial" w:cs="Arial"/>
                <w:b/>
                <w:szCs w:val="20"/>
              </w:rPr>
              <w:t>S</w:t>
            </w:r>
          </w:p>
          <w:p w14:paraId="09E61ED7" w14:textId="209FABF8" w:rsidR="004C2E6A" w:rsidRPr="00983FD9" w:rsidRDefault="004C2E6A" w:rsidP="004C2E6A">
            <w:pPr>
              <w:ind w:firstLineChars="50" w:firstLine="1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vs</w:t>
            </w:r>
            <w:r w:rsidR="0024358E">
              <w:rPr>
                <w:rFonts w:ascii="Arial" w:eastAsia="맑은 고딕" w:hAnsi="Arial" w:cs="Arial"/>
                <w:b/>
                <w:szCs w:val="20"/>
              </w:rPr>
              <w:t>.</w:t>
            </w:r>
          </w:p>
          <w:p w14:paraId="5C39E67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Control</w:t>
            </w:r>
          </w:p>
        </w:tc>
      </w:tr>
      <w:tr w:rsidR="00953B90" w:rsidRPr="00983FD9" w14:paraId="23CB4A30" w14:textId="77777777" w:rsidTr="00A613B8">
        <w:trPr>
          <w:trHeight w:val="519"/>
        </w:trPr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DD835B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PF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5241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0.5 (2.2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46144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0.3 (2.2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552D7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8.2 (2.2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C7FAE3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3.9 (2.2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0CF2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82.4 (1.0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8BCB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CFB11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50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8B0AA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24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E3C67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022AC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7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7EDF81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10220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274544AA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9CEA1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R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E35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7.8 (2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7175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0.5 (2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330F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5.8 (2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E80BF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8.6 (2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DF0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86.5 (1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E502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47AF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1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C2C4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5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A9E6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ECE72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3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2C8DA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1A15" w14:textId="77777777" w:rsidR="004C2E6A" w:rsidRPr="00983FD9" w:rsidRDefault="004C2E6A" w:rsidP="004C2E6A">
            <w:pPr>
              <w:ind w:left="800" w:hanging="800"/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0E0F9F6E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E79B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B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E17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1.1 (2.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D9B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1.4 (2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62302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6.1 (2.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9D70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3.1 (2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C09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81.4 (1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8943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B95F1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1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17B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5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EA72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CE6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3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D03B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4E20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2F7E2B33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E8A0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G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F54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1.4 (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26722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51.3 (1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6D5F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4.2 (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D68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5.8 (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3DE2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3.9 (0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0C11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A631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4BA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A20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DC88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5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841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1DCE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339D140E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0252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V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BF81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53.2 (1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CAF2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51.8 (1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253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9.7 (1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663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5.8 (1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D3CE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4.6 (0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4EA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BEE1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4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7F8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F23F3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0D2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1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406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8D1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46B6BB6F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241F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S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8B3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2.4 (2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4BB3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7.8 (2.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FCFC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4.6 (2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85D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1.3 (2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872E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87.3 (1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CB0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4755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2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2B6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976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6931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2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52AB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4A1B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403121B9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1720E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R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700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8.4 (2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3C0F1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7.2 (2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B5D2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2.7 (2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4EBB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9.6 (2.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AEB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87.7 (1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15C4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9897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1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AF8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6DC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EE539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3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CA09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7A8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0905DA31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9524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M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1653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1.3 (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A2D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1.7 (1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B9A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7.2 (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F19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63.7 (1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E5C1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75.2 (0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8F24E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885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EF13B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="맑은 고딕" w:hAnsi="Arial" w:cs="Arial"/>
                <w:b/>
                <w:szCs w:val="20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41CB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EF07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1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90B2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DC8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36AA1787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4C6A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PC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445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4.6 (0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AA289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5.3 (0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2F0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4.8 (0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B713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6.9 (0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E08BA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51.0 (0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A39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671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6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CC25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1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F80AF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79D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7E74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8062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64845823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6D69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MC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3270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3.0 (0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98E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8.9 (0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0A454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6.6 (0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CD10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44.2 (0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BE153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50.8 (0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D03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CE7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3DB1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C968D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8849B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D892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81D9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953B90" w:rsidRPr="00983FD9" w14:paraId="129A9480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623BC" w14:textId="77777777" w:rsidR="004C2E6A" w:rsidRPr="00983FD9" w:rsidRDefault="004C2E6A" w:rsidP="004C2E6A">
            <w:pPr>
              <w:jc w:val="left"/>
              <w:rPr>
                <w:rFonts w:ascii="Arial" w:eastAsia="맑은 고딕" w:hAnsi="Arial" w:cs="Arial"/>
                <w:szCs w:val="20"/>
                <w:shd w:val="pct15" w:color="auto" w:fill="FFFFFF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 xml:space="preserve">SF-6D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C82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70 (0.0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4660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73 (0.0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B25C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72 (0.0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32F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71 (0.0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E268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79 (0.0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08953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EAF4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7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2562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1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E2E6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04507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6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51594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A84F" w14:textId="77777777" w:rsidR="004C2E6A" w:rsidRPr="00983FD9" w:rsidRDefault="004C2E6A" w:rsidP="004C2E6A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  <w:tr w:rsidR="00DA5B47" w:rsidRPr="00983FD9" w14:paraId="407F8285" w14:textId="77777777" w:rsidTr="00A613B8">
        <w:trPr>
          <w:trHeight w:val="519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FB603" w14:textId="56AF20BF" w:rsidR="00DA5B47" w:rsidRPr="00983FD9" w:rsidRDefault="00DA5B47" w:rsidP="00EA0A4C">
            <w:pPr>
              <w:jc w:val="left"/>
              <w:rPr>
                <w:rFonts w:ascii="Arial" w:eastAsia="맑은 고딕" w:hAnsi="Arial" w:cs="Arial"/>
                <w:szCs w:val="20"/>
                <w:shd w:val="pct15" w:color="auto" w:fill="FFFFFF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 xml:space="preserve">EQ-5D-3L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65DD1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75 (0.01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9F4C3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81 (0.0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FD4E0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82 (0.01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66EEB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83 (0.01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9E32B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90 (0.0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CD27E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41EDD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0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0DE1F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2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6434B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09400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983FD9">
              <w:rPr>
                <w:rFonts w:ascii="Arial" w:eastAsia="맑은 고딕" w:hAnsi="Arial" w:cs="Arial"/>
                <w:szCs w:val="20"/>
              </w:rPr>
              <w:t>0.7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A924C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B66B2" w14:textId="77777777" w:rsidR="00DA5B47" w:rsidRPr="00983FD9" w:rsidRDefault="00DA5B47" w:rsidP="00DA5B47">
            <w:pPr>
              <w:jc w:val="center"/>
              <w:rPr>
                <w:rFonts w:ascii="Arial" w:eastAsia="맑은 고딕" w:hAnsi="Arial" w:cs="Arial"/>
                <w:b/>
                <w:szCs w:val="20"/>
              </w:rPr>
            </w:pPr>
            <w:r w:rsidRPr="00983FD9">
              <w:rPr>
                <w:rFonts w:ascii="Arial" w:eastAsiaTheme="minorHAnsi" w:hAnsi="Arial" w:cs="Arial"/>
                <w:b/>
                <w:szCs w:val="20"/>
              </w:rPr>
              <w:t>&lt;0.001</w:t>
            </w:r>
          </w:p>
        </w:tc>
      </w:tr>
    </w:tbl>
    <w:p w14:paraId="585B7239" w14:textId="0C5908F4" w:rsidR="007E322B" w:rsidRPr="00983FD9" w:rsidRDefault="00837DD3" w:rsidP="00FD1435">
      <w:pPr>
        <w:rPr>
          <w:rFonts w:ascii="Arial" w:hAnsi="Arial" w:cs="Arial" w:hint="eastAsia"/>
          <w:szCs w:val="20"/>
        </w:rPr>
      </w:pPr>
      <w:r w:rsidRPr="00983FD9">
        <w:rPr>
          <w:rFonts w:ascii="Arial" w:hAnsi="Arial" w:cs="Arial"/>
          <w:szCs w:val="20"/>
        </w:rPr>
        <w:t xml:space="preserve">SSc, systemic sclerosis; RA, rheumatoid arthritis; SLE, systemic lupus erythematosus; </w:t>
      </w:r>
      <w:r w:rsidR="00D5452E" w:rsidRPr="00983FD9">
        <w:rPr>
          <w:rFonts w:ascii="Arial" w:hAnsi="Arial" w:cs="Arial"/>
          <w:szCs w:val="20"/>
        </w:rPr>
        <w:t>S</w:t>
      </w:r>
      <w:r w:rsidR="00B7670C">
        <w:rPr>
          <w:rFonts w:ascii="Arial" w:hAnsi="Arial" w:cs="Arial"/>
          <w:szCs w:val="20"/>
        </w:rPr>
        <w:t>j</w:t>
      </w:r>
      <w:r w:rsidR="00D5452E" w:rsidRPr="00983FD9">
        <w:rPr>
          <w:rFonts w:ascii="Arial" w:hAnsi="Arial" w:cs="Arial"/>
          <w:szCs w:val="20"/>
        </w:rPr>
        <w:t>S</w:t>
      </w:r>
      <w:r w:rsidRPr="00983FD9">
        <w:rPr>
          <w:rFonts w:ascii="Arial" w:hAnsi="Arial" w:cs="Arial"/>
          <w:szCs w:val="20"/>
        </w:rPr>
        <w:t>, Sjogren’s syndrome; PF, physical function; RP, role</w:t>
      </w:r>
      <w:r w:rsidR="0024358E">
        <w:rPr>
          <w:rFonts w:ascii="Arial" w:hAnsi="Arial" w:cs="Arial"/>
          <w:szCs w:val="20"/>
        </w:rPr>
        <w:t>–</w:t>
      </w:r>
      <w:r w:rsidRPr="00983FD9">
        <w:rPr>
          <w:rFonts w:ascii="Arial" w:hAnsi="Arial" w:cs="Arial"/>
          <w:szCs w:val="20"/>
        </w:rPr>
        <w:t>physical; BP, bodily pain; GH, general health perception; VT, vitality; SF, social function; RE, role</w:t>
      </w:r>
      <w:r w:rsidR="0024358E">
        <w:rPr>
          <w:rFonts w:ascii="Arial" w:hAnsi="Arial" w:cs="Arial"/>
          <w:szCs w:val="20"/>
        </w:rPr>
        <w:t>–</w:t>
      </w:r>
      <w:r w:rsidRPr="00983FD9">
        <w:rPr>
          <w:rFonts w:ascii="Arial" w:hAnsi="Arial" w:cs="Arial"/>
          <w:szCs w:val="20"/>
        </w:rPr>
        <w:t xml:space="preserve">emotional; MH, mental health; PCS, physical component score; MCS, mental component score; SF-36, </w:t>
      </w:r>
      <w:r w:rsidR="00BF65E0" w:rsidRPr="00983FD9">
        <w:rPr>
          <w:rFonts w:ascii="Arial" w:hAnsi="Arial" w:cs="Arial"/>
          <w:szCs w:val="20"/>
        </w:rPr>
        <w:t>Short Form</w:t>
      </w:r>
      <w:r w:rsidR="00EA0A4C" w:rsidRPr="00983FD9">
        <w:rPr>
          <w:rFonts w:ascii="Arial" w:hAnsi="Arial" w:cs="Arial"/>
          <w:szCs w:val="20"/>
        </w:rPr>
        <w:t xml:space="preserve"> (</w:t>
      </w:r>
      <w:r w:rsidRPr="00983FD9">
        <w:rPr>
          <w:rFonts w:ascii="Arial" w:hAnsi="Arial" w:cs="Arial"/>
          <w:szCs w:val="20"/>
        </w:rPr>
        <w:t>36</w:t>
      </w:r>
      <w:r w:rsidR="00EA0A4C" w:rsidRPr="00983FD9">
        <w:rPr>
          <w:rFonts w:ascii="Arial" w:hAnsi="Arial" w:cs="Arial"/>
          <w:szCs w:val="20"/>
        </w:rPr>
        <w:t>)</w:t>
      </w:r>
      <w:r w:rsidRPr="00983FD9">
        <w:rPr>
          <w:rFonts w:ascii="Arial" w:hAnsi="Arial" w:cs="Arial"/>
          <w:szCs w:val="20"/>
        </w:rPr>
        <w:t xml:space="preserve"> health survey; SF-6D, </w:t>
      </w:r>
      <w:r w:rsidR="00BF65E0" w:rsidRPr="00983FD9">
        <w:rPr>
          <w:rFonts w:ascii="Arial" w:hAnsi="Arial" w:cs="Arial"/>
          <w:szCs w:val="20"/>
        </w:rPr>
        <w:t>Short Form</w:t>
      </w:r>
      <w:r w:rsidR="0024358E">
        <w:rPr>
          <w:rFonts w:ascii="Arial" w:hAnsi="Arial" w:cs="Arial"/>
          <w:szCs w:val="20"/>
        </w:rPr>
        <w:t xml:space="preserve"> </w:t>
      </w:r>
      <w:r w:rsidR="0024358E" w:rsidRPr="0024358E">
        <w:rPr>
          <w:rFonts w:ascii="Arial" w:hAnsi="Arial" w:cs="Arial"/>
          <w:szCs w:val="20"/>
        </w:rPr>
        <w:t>Six-Dimensional health index</w:t>
      </w:r>
      <w:r w:rsidRPr="00983FD9">
        <w:rPr>
          <w:rFonts w:ascii="Arial" w:hAnsi="Arial" w:cs="Arial"/>
          <w:szCs w:val="20"/>
        </w:rPr>
        <w:t xml:space="preserve">; EQ-5D-3L, </w:t>
      </w:r>
      <w:r w:rsidR="00EA0A4C" w:rsidRPr="00983FD9">
        <w:rPr>
          <w:rFonts w:ascii="Arial" w:hAnsi="Arial" w:cs="Arial"/>
          <w:szCs w:val="20"/>
        </w:rPr>
        <w:t>three-</w:t>
      </w:r>
      <w:r w:rsidRPr="00983FD9">
        <w:rPr>
          <w:rFonts w:ascii="Arial" w:hAnsi="Arial" w:cs="Arial"/>
          <w:szCs w:val="20"/>
        </w:rPr>
        <w:t xml:space="preserve">level version of EuroQol </w:t>
      </w:r>
      <w:r w:rsidR="0024358E">
        <w:rPr>
          <w:rFonts w:ascii="Arial" w:hAnsi="Arial" w:cs="Arial"/>
          <w:szCs w:val="20"/>
        </w:rPr>
        <w:t>F</w:t>
      </w:r>
      <w:r w:rsidRPr="00983FD9">
        <w:rPr>
          <w:rFonts w:ascii="Arial" w:hAnsi="Arial" w:cs="Arial"/>
          <w:szCs w:val="20"/>
        </w:rPr>
        <w:t>ive-</w:t>
      </w:r>
      <w:r w:rsidR="0024358E">
        <w:rPr>
          <w:rFonts w:ascii="Arial" w:hAnsi="Arial" w:cs="Arial"/>
          <w:szCs w:val="20"/>
        </w:rPr>
        <w:t>D</w:t>
      </w:r>
      <w:r w:rsidRPr="00983FD9">
        <w:rPr>
          <w:rFonts w:ascii="Arial" w:hAnsi="Arial" w:cs="Arial"/>
          <w:szCs w:val="20"/>
        </w:rPr>
        <w:t>imensional descriptive system.</w:t>
      </w:r>
      <w:bookmarkStart w:id="0" w:name="_GoBack"/>
      <w:bookmarkEnd w:id="0"/>
    </w:p>
    <w:sectPr w:rsidR="007E322B" w:rsidRPr="00983FD9" w:rsidSect="00FD143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21701" w14:textId="77777777" w:rsidR="00DD1F91" w:rsidRDefault="00DD1F91" w:rsidP="0048466C">
      <w:pPr>
        <w:spacing w:after="0" w:line="240" w:lineRule="auto"/>
      </w:pPr>
      <w:r>
        <w:separator/>
      </w:r>
    </w:p>
  </w:endnote>
  <w:endnote w:type="continuationSeparator" w:id="0">
    <w:p w14:paraId="4411DE72" w14:textId="77777777" w:rsidR="00DD1F91" w:rsidRDefault="00DD1F91" w:rsidP="00484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584605" w14:textId="77777777" w:rsidR="00DD1F91" w:rsidRDefault="00DD1F91" w:rsidP="0048466C">
      <w:pPr>
        <w:spacing w:after="0" w:line="240" w:lineRule="auto"/>
      </w:pPr>
      <w:r>
        <w:separator/>
      </w:r>
    </w:p>
  </w:footnote>
  <w:footnote w:type="continuationSeparator" w:id="0">
    <w:p w14:paraId="5DA7B94B" w14:textId="77777777" w:rsidR="00DD1F91" w:rsidRDefault="00DD1F91" w:rsidP="00484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143"/>
    <w:rsid w:val="00027E85"/>
    <w:rsid w:val="000C5B43"/>
    <w:rsid w:val="000C7788"/>
    <w:rsid w:val="001162F1"/>
    <w:rsid w:val="001207A1"/>
    <w:rsid w:val="00142483"/>
    <w:rsid w:val="00152D96"/>
    <w:rsid w:val="00234C6B"/>
    <w:rsid w:val="0024358E"/>
    <w:rsid w:val="002E6755"/>
    <w:rsid w:val="003925E0"/>
    <w:rsid w:val="003C6DD3"/>
    <w:rsid w:val="003E17A7"/>
    <w:rsid w:val="003F1C43"/>
    <w:rsid w:val="0048466C"/>
    <w:rsid w:val="00491A40"/>
    <w:rsid w:val="004C2E6A"/>
    <w:rsid w:val="004C4BB5"/>
    <w:rsid w:val="005E6279"/>
    <w:rsid w:val="0063100C"/>
    <w:rsid w:val="00646143"/>
    <w:rsid w:val="00656AFA"/>
    <w:rsid w:val="006B15E8"/>
    <w:rsid w:val="00737DE0"/>
    <w:rsid w:val="00763568"/>
    <w:rsid w:val="007C26F4"/>
    <w:rsid w:val="007E322B"/>
    <w:rsid w:val="00837DD3"/>
    <w:rsid w:val="0087051D"/>
    <w:rsid w:val="00886546"/>
    <w:rsid w:val="008A48D8"/>
    <w:rsid w:val="008E4890"/>
    <w:rsid w:val="00953B90"/>
    <w:rsid w:val="009636BE"/>
    <w:rsid w:val="00974629"/>
    <w:rsid w:val="00983FD9"/>
    <w:rsid w:val="009B459C"/>
    <w:rsid w:val="00A121AC"/>
    <w:rsid w:val="00A13F40"/>
    <w:rsid w:val="00A43F94"/>
    <w:rsid w:val="00A613B8"/>
    <w:rsid w:val="00A65B22"/>
    <w:rsid w:val="00AD392A"/>
    <w:rsid w:val="00B479A4"/>
    <w:rsid w:val="00B7670C"/>
    <w:rsid w:val="00BE04CC"/>
    <w:rsid w:val="00BF628D"/>
    <w:rsid w:val="00BF65E0"/>
    <w:rsid w:val="00C040A2"/>
    <w:rsid w:val="00C45C05"/>
    <w:rsid w:val="00C63AEA"/>
    <w:rsid w:val="00C90B14"/>
    <w:rsid w:val="00C94E30"/>
    <w:rsid w:val="00D00213"/>
    <w:rsid w:val="00D20656"/>
    <w:rsid w:val="00D5452E"/>
    <w:rsid w:val="00DA5B47"/>
    <w:rsid w:val="00DD1F91"/>
    <w:rsid w:val="00DD3F41"/>
    <w:rsid w:val="00E01299"/>
    <w:rsid w:val="00E255B5"/>
    <w:rsid w:val="00E727F7"/>
    <w:rsid w:val="00EA0A4C"/>
    <w:rsid w:val="00EA3C6F"/>
    <w:rsid w:val="00ED31C1"/>
    <w:rsid w:val="00F410E8"/>
    <w:rsid w:val="00F72265"/>
    <w:rsid w:val="00F81581"/>
    <w:rsid w:val="00FD1435"/>
    <w:rsid w:val="00FD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4DF5984"/>
  <w15:docId w15:val="{0CE6EB04-9058-471A-8858-B7533C7C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1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461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846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466C"/>
  </w:style>
  <w:style w:type="paragraph" w:styleId="a5">
    <w:name w:val="footer"/>
    <w:basedOn w:val="a"/>
    <w:link w:val="Char0"/>
    <w:uiPriority w:val="99"/>
    <w:unhideWhenUsed/>
    <w:rsid w:val="004846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466C"/>
  </w:style>
  <w:style w:type="table" w:customStyle="1" w:styleId="212">
    <w:name w:val="일반 표 212"/>
    <w:basedOn w:val="a1"/>
    <w:uiPriority w:val="42"/>
    <w:rsid w:val="004846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annotation text"/>
    <w:basedOn w:val="a"/>
    <w:link w:val="Char1"/>
    <w:uiPriority w:val="99"/>
    <w:semiHidden/>
    <w:unhideWhenUsed/>
    <w:rsid w:val="00837DD3"/>
    <w:pPr>
      <w:spacing w:line="256" w:lineRule="auto"/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837DD3"/>
  </w:style>
  <w:style w:type="character" w:styleId="a7">
    <w:name w:val="annotation reference"/>
    <w:basedOn w:val="a0"/>
    <w:uiPriority w:val="99"/>
    <w:semiHidden/>
    <w:unhideWhenUsed/>
    <w:rsid w:val="00837DD3"/>
    <w:rPr>
      <w:sz w:val="18"/>
      <w:szCs w:val="18"/>
    </w:rPr>
  </w:style>
  <w:style w:type="table" w:customStyle="1" w:styleId="1">
    <w:name w:val="표 구분선1"/>
    <w:basedOn w:val="a1"/>
    <w:uiPriority w:val="39"/>
    <w:rsid w:val="00837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837D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837DD3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7E3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1</cp:revision>
  <dcterms:created xsi:type="dcterms:W3CDTF">2018-10-31T22:28:00Z</dcterms:created>
  <dcterms:modified xsi:type="dcterms:W3CDTF">2019-02-11T04:32:00Z</dcterms:modified>
</cp:coreProperties>
</file>